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F0A" w:rsidRDefault="00D41DAD" w:rsidP="00D41DAD">
      <w:pPr>
        <w:spacing w:line="220" w:lineRule="atLeast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>
        <w:rPr>
          <w:rStyle w:val="fontstyle01"/>
          <w:rFonts w:ascii="Arial" w:hAnsi="Arial" w:cs="Arial" w:hint="eastAsia"/>
          <w:sz w:val="24"/>
          <w:szCs w:val="24"/>
        </w:rPr>
        <w:t xml:space="preserve">                                     </w:t>
      </w:r>
      <w:r w:rsidR="00661627">
        <w:rPr>
          <w:rStyle w:val="fontstyle01"/>
          <w:rFonts w:ascii="Arial" w:hAnsi="Arial" w:cs="Arial" w:hint="eastAsia"/>
          <w:sz w:val="24"/>
          <w:szCs w:val="24"/>
        </w:rPr>
        <w:t xml:space="preserve">      </w:t>
      </w:r>
      <w:r w:rsidR="00C850B5">
        <w:rPr>
          <w:rStyle w:val="fontstyle01"/>
          <w:rFonts w:ascii="Arial" w:hAnsi="Arial" w:cs="Arial" w:hint="eastAsia"/>
          <w:sz w:val="24"/>
          <w:szCs w:val="24"/>
        </w:rPr>
        <w:t xml:space="preserve"> </w:t>
      </w:r>
      <w:r w:rsidR="00131F0A" w:rsidRPr="004A6C56">
        <w:rPr>
          <w:rFonts w:ascii="Times New Roman" w:hAnsi="Times New Roman" w:cs="Times New Roman"/>
          <w:color w:val="131413"/>
          <w:sz w:val="24"/>
          <w:szCs w:val="24"/>
          <w:lang w:val="en-GB"/>
        </w:rPr>
        <w:t>Additional file 1</w:t>
      </w:r>
    </w:p>
    <w:p w:rsidR="00D41DAD" w:rsidRPr="008E7868" w:rsidRDefault="008F2CAF" w:rsidP="00D41DAD">
      <w:pPr>
        <w:spacing w:line="220" w:lineRule="atLeast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8E786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1</w:t>
      </w:r>
      <w:r w:rsidR="00D41DAD" w:rsidRPr="008E7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D41DAD" w:rsidRPr="008E786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3B55E9" w:rsidRPr="008E78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RNA cloned and agomir and antagomir sequences</w:t>
      </w:r>
      <w:r w:rsidR="008276EC" w:rsidRPr="008E786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6004"/>
      </w:tblGrid>
      <w:tr w:rsidR="00D41DAD" w:rsidRPr="008E7868" w:rsidTr="00113296">
        <w:tc>
          <w:tcPr>
            <w:tcW w:w="2518" w:type="dxa"/>
            <w:tcBorders>
              <w:top w:val="single" w:sz="6" w:space="0" w:color="auto"/>
              <w:bottom w:val="single" w:sz="4" w:space="0" w:color="auto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004" w:type="dxa"/>
            <w:tcBorders>
              <w:top w:val="single" w:sz="6" w:space="0" w:color="auto"/>
              <w:bottom w:val="single" w:sz="4" w:space="0" w:color="auto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D41DAD" w:rsidRPr="008E7868" w:rsidTr="00113296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GA2-RNAi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487-1)-a</w:t>
            </w:r>
          </w:p>
        </w:tc>
        <w:tc>
          <w:tcPr>
            <w:tcW w:w="6004" w:type="dxa"/>
            <w:tcBorders>
              <w:top w:val="single" w:sz="4" w:space="0" w:color="auto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</w:p>
          <w:p w:rsidR="00D41DAD" w:rsidRPr="008E7868" w:rsidRDefault="00D41DAD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C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GGCAGACCTAGGAAACTCGAG TTTCCTAGGTCTGCCTCTTGGTTTTTGGAT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41DAD" w:rsidRPr="008E7868" w:rsidTr="00113296">
        <w:tc>
          <w:tcPr>
            <w:tcW w:w="2518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GA2-RNAi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487-1)-b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ATCCAAAAA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GGCAGACCTAGGAAACTCGAGTTTCCTAGGTCTGCCTCTTGGG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41DAD" w:rsidRPr="008E7868" w:rsidTr="00113296">
        <w:tc>
          <w:tcPr>
            <w:tcW w:w="2518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NC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UUCUCCGAACGUGUCACGUTT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ACGUGACACGUUCGGAGAATT-3’</w:t>
            </w:r>
          </w:p>
        </w:tc>
      </w:tr>
      <w:tr w:rsidR="00D41DAD" w:rsidRPr="008E7868" w:rsidTr="00113296">
        <w:tc>
          <w:tcPr>
            <w:tcW w:w="2518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omir-302a-5p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UAAACGUGGAUGUACUUGC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UACAUCCACGUUUAAGUU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41DAD" w:rsidRPr="008E7868" w:rsidTr="00113296">
        <w:tc>
          <w:tcPr>
            <w:tcW w:w="2518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agomir-302a-5p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:rsidR="00D41DAD" w:rsidRPr="008E7868" w:rsidRDefault="004B4B4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41DAD"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41DAD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’-</w:t>
            </w:r>
            <w:r w:rsidR="00D41DAD"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AGUACAUCCACGUUUAAGU-3</w:t>
            </w:r>
            <w:r w:rsidR="00D41DAD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D41DAD" w:rsidRPr="008E7868" w:rsidTr="00392E7E">
        <w:tc>
          <w:tcPr>
            <w:tcW w:w="2518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omir-367-3p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AUUGCACUUUAGCAAUGGUGA-3’</w:t>
            </w:r>
          </w:p>
          <w:p w:rsidR="00D41DAD" w:rsidRPr="008E7868" w:rsidRDefault="00D41DAD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UUGCUAAAGUGCAAUUUU-3’</w:t>
            </w:r>
          </w:p>
        </w:tc>
      </w:tr>
      <w:tr w:rsidR="00D41DAD" w:rsidRPr="008E7868" w:rsidTr="00392E7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D41DAD" w:rsidRPr="008E7868" w:rsidRDefault="00D41DAD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agomir-367-3p</w:t>
            </w:r>
          </w:p>
          <w:p w:rsidR="00BA6286" w:rsidRPr="008E7868" w:rsidRDefault="004B4B4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omir-3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  <w:p w:rsidR="00BA6286" w:rsidRPr="008E7868" w:rsidRDefault="00BA628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4B4B46" w:rsidRPr="008E7868" w:rsidRDefault="004B4B46" w:rsidP="004B4B4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t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omir-3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  <w:p w:rsidR="004B4B46" w:rsidRPr="008E7868" w:rsidRDefault="0085077F" w:rsidP="004B4B4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omir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97</w:t>
            </w:r>
          </w:p>
          <w:p w:rsidR="0085077F" w:rsidRPr="008E7868" w:rsidRDefault="0085077F" w:rsidP="004B4B4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5077F" w:rsidRPr="008E7868" w:rsidRDefault="0085077F" w:rsidP="0085077F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t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omir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97</w:t>
            </w:r>
          </w:p>
          <w:p w:rsidR="0091716F" w:rsidRPr="008E7868" w:rsidRDefault="0091716F" w:rsidP="0091716F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omir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-5p</w:t>
            </w:r>
          </w:p>
          <w:p w:rsidR="0091716F" w:rsidRPr="008E7868" w:rsidRDefault="0091716F" w:rsidP="0085077F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C85AC6" w:rsidRPr="008E7868" w:rsidRDefault="00AE41E2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t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omir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-5p</w:t>
            </w:r>
          </w:p>
          <w:p w:rsidR="00C85AC6" w:rsidRPr="008E7868" w:rsidRDefault="00C85AC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5a-5p</w:t>
            </w:r>
          </w:p>
          <w:p w:rsidR="00C85AC6" w:rsidRPr="008E7868" w:rsidRDefault="00C85AC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85AC6" w:rsidRPr="008E7868" w:rsidRDefault="00C85AC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16-5p</w:t>
            </w:r>
          </w:p>
          <w:p w:rsidR="00C85AC6" w:rsidRPr="008E7868" w:rsidRDefault="00C85AC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C85AC6" w:rsidRPr="008E7868" w:rsidRDefault="00C85AC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137</w:t>
            </w:r>
          </w:p>
          <w:p w:rsidR="00C85AC6" w:rsidRPr="008E7868" w:rsidRDefault="00C85AC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C85AC6" w:rsidRPr="008E7868" w:rsidRDefault="00C85AC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33a-5p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196a-5p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195-5p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376c-3p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370-3p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485-5p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4306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326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miR-302d-3p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190b</w:t>
            </w: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548c-3p</w:t>
            </w: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488-3p</w:t>
            </w: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509-5p</w:t>
            </w: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532-3p</w:t>
            </w: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450b-5p</w:t>
            </w: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708-5p</w:t>
            </w: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392E7E" w:rsidRPr="008E7868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R-520e</w:t>
            </w:r>
          </w:p>
          <w:p w:rsidR="00113296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D358FA" w:rsidRDefault="00D358FA" w:rsidP="00D358FA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UNX1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  <w:p w:rsidR="00D358FA" w:rsidRDefault="00D358FA" w:rsidP="00D358FA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358FA" w:rsidRDefault="00D358FA" w:rsidP="00D358FA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358FA" w:rsidRPr="008E7868" w:rsidRDefault="00D358FA" w:rsidP="00D358FA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UNX1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b</w:t>
            </w:r>
          </w:p>
        </w:tc>
        <w:tc>
          <w:tcPr>
            <w:tcW w:w="6004" w:type="dxa"/>
            <w:tcBorders>
              <w:top w:val="nil"/>
              <w:bottom w:val="single" w:sz="4" w:space="0" w:color="auto"/>
            </w:tcBorders>
          </w:tcPr>
          <w:p w:rsidR="00D41DAD" w:rsidRPr="008E7868" w:rsidRDefault="004B4B4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41DAD"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41DAD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’-</w:t>
            </w:r>
            <w:r w:rsidR="00D41DAD"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ACCAUUGCUAAAGUGCAAUU-3’</w:t>
            </w:r>
          </w:p>
          <w:p w:rsidR="00BA6286" w:rsidRPr="008E7868" w:rsidRDefault="004B4B4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AAUGCCCCUAAAAAUCCUUA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BA6286" w:rsidRPr="008E7868" w:rsidRDefault="004B4B4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AGGAUUUUUAGGGGCAUUAU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BA6286" w:rsidRPr="008E7868" w:rsidRDefault="004B4B46" w:rsidP="000960EE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AUAAGGAUUUUUAGGGGCAUU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BA6286" w:rsidRPr="008E7868" w:rsidRDefault="0085077F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’-</w:t>
            </w:r>
            <w:r w:rsidRPr="008E7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UCAAGUAAUUCAGGU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85077F" w:rsidRPr="008E7868" w:rsidRDefault="0085077F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UGAAUUACUUGAAU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85077F" w:rsidRPr="008E7868" w:rsidRDefault="0085077F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’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ACCUGAAUUACUUGAA</w:t>
            </w:r>
            <w:r w:rsidR="0091716F"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  <w:p w:rsidR="0091716F" w:rsidRPr="008E7868" w:rsidRDefault="0091716F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CUUUGGUUAUCUAGCUGUAUGA-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  <w:p w:rsidR="00AE41E2" w:rsidRPr="008E7868" w:rsidRDefault="00AE41E2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UACAGCUAGAUAACCAAAGAUU-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  <w:p w:rsidR="00C85AC6" w:rsidRPr="008E7868" w:rsidRDefault="00AE41E2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CAUACAGCUAGAUAACCAAAGA-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  <w:p w:rsidR="00C85AC6" w:rsidRPr="008E7868" w:rsidRDefault="00C85AC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GCAGCACAUAAUGGUUUGU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2D612C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CGUCGUGUAUUACCAAACA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C85AC6" w:rsidRPr="008E7868" w:rsidRDefault="00C85AC6" w:rsidP="00C85AC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GCAGCACGUAAAUAUUGGC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2D612C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CGUCGUGCAUUUAUAACCG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C85AC6" w:rsidRPr="008E7868" w:rsidRDefault="00C85AC6" w:rsidP="00C85AC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UAUUGCUUAAGAAUACGCGUA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AAUAACGAAUUCUUAUGCGCAUC-3’</w:t>
            </w:r>
          </w:p>
          <w:p w:rsidR="00113296" w:rsidRPr="008E7868" w:rsidRDefault="00113296" w:rsidP="0011329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UGCAUUGUAGUUGCAUUGC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2D612C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GUAACAUCAACGUAACG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113296" w:rsidRPr="008E7868" w:rsidRDefault="00113296" w:rsidP="0011329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GGUAGUUUCAUGUUGUUGG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CCAUCAAAGUACAACAACC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113296" w:rsidRPr="008E7868" w:rsidRDefault="00113296" w:rsidP="0011329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GCAGCACAGAAAUAUUGG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UCGUCGUGUCUUUAUAACC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-3’</w:t>
            </w:r>
          </w:p>
          <w:p w:rsidR="00113296" w:rsidRPr="008E7868" w:rsidRDefault="00113296" w:rsidP="0011329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CAUAGAGGAAAUUCCACG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UGUAUCUCCUUUAAGGUGC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-3’</w:t>
            </w:r>
          </w:p>
          <w:p w:rsidR="00113296" w:rsidRPr="008E7868" w:rsidRDefault="00113296" w:rsidP="0011329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CUGCUGGGGUGGAACCUGG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GACGACCCCACCUUGGACC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113296" w:rsidRPr="008E7868" w:rsidRDefault="00113296" w:rsidP="0011329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AGGCUGGCCGUGAUGAAUU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color w:val="000000" w:themeColor="text1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CUCCGACCGGCACUACUUAAG -3’</w:t>
            </w:r>
          </w:p>
          <w:p w:rsidR="00C85AC6" w:rsidRPr="008E7868" w:rsidRDefault="00113296" w:rsidP="00C85AC6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color w:val="000000" w:themeColor="text1"/>
              </w:rPr>
              <w:t xml:space="preserve"> 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GGAGAGAAAGGCAGU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CUCUCUUUCCGUCA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C85AC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C683A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UCUGGGCCCUUCCUCCA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color w:val="000000" w:themeColor="text1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AGACCCGGGAAGGAGGUC-3’</w:t>
            </w: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:rsidR="00113296" w:rsidRPr="008E7868" w:rsidRDefault="00113296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AGUGCUUCCAUGUUUGAGUG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AUUCACGAAGGUACAAACUCACA -3’</w:t>
            </w:r>
          </w:p>
          <w:p w:rsidR="00392E7E" w:rsidRPr="008E7868" w:rsidRDefault="00392E7E" w:rsidP="00392E7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GAUAUGUUUGAUAUUGGGUU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ACUAUACAAACUAUAACCCAA -3’</w:t>
            </w:r>
          </w:p>
          <w:p w:rsidR="00392E7E" w:rsidRPr="008E7868" w:rsidRDefault="00392E7E" w:rsidP="00392E7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AAAAUCUCAAUUACUUUUG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GUUUUUAGAGUUAAUGAAAACG  -3’</w:t>
            </w:r>
          </w:p>
          <w:p w:rsidR="00392E7E" w:rsidRPr="008E7868" w:rsidRDefault="00392E7E" w:rsidP="00392E7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UGAAAGGCUAUUUCUUGGU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AACUUUCCGAUAAAGAACCAG -3’</w:t>
            </w:r>
          </w:p>
          <w:p w:rsidR="00392E7E" w:rsidRPr="008E7868" w:rsidRDefault="00392E7E" w:rsidP="00392E7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CUGCAGACAGUGGCAAUC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AUGACGUCUGUCACCGUUAGU -3’</w:t>
            </w:r>
          </w:p>
          <w:p w:rsidR="00392E7E" w:rsidRPr="008E7868" w:rsidRDefault="00392E7E" w:rsidP="00392E7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UCCCACACCCAAGGCUUGC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8E7868">
              <w:rPr>
                <w:color w:val="000000" w:themeColor="text1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AGGGUGUGGGUUCCGAACGU  -3’</w:t>
            </w:r>
          </w:p>
          <w:p w:rsidR="00392E7E" w:rsidRPr="008E7868" w:rsidRDefault="00392E7E" w:rsidP="00392E7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UUUGCAAUAUGUUCCUGAAUA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AAAACGUUAUACAAGGACUUAU -3’</w:t>
            </w:r>
          </w:p>
          <w:p w:rsidR="00392E7E" w:rsidRPr="008E7868" w:rsidRDefault="00392E7E" w:rsidP="00392E7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GGAGCUUACAAUCUAGCUGG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UU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UCGAAUGUUAGAUCGACC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113296" w:rsidRDefault="00392E7E" w:rsidP="000960EE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FF1558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AGUGCUUCCUUUUUGAGG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/>
              <w:t>Antisense:</w:t>
            </w:r>
            <w:r w:rsidRPr="008E786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E43751"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UUCACGAAGGAAAAACUCC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D358FA" w:rsidRPr="008E7868" w:rsidRDefault="00D358FA" w:rsidP="00D358FA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</w:p>
          <w:p w:rsidR="00D358FA" w:rsidRDefault="00D358FA" w:rsidP="00D358FA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CCGACATCGGCAGAAACTAGATGTTCAAGAGACATCTAGTTTCTGCCGATGTCTTTTTTG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:rsidR="00D358FA" w:rsidRPr="008E7868" w:rsidRDefault="00D358FA" w:rsidP="00D358FA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’-</w:t>
            </w:r>
          </w:p>
          <w:p w:rsidR="00D358FA" w:rsidRPr="008E7868" w:rsidRDefault="00D358FA" w:rsidP="00D358FA">
            <w:pPr>
              <w:spacing w:line="220" w:lineRule="atLeas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TCCAAAAAAGACATCGGCAGAAACTAGATGTCTCTTGAACATCTAGTTTCTGCCGATGTC</w:t>
            </w:r>
            <w:r w:rsidRPr="008E78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</w:tbl>
    <w:p w:rsidR="00D41DAD" w:rsidRPr="008E7868" w:rsidRDefault="00D41DAD" w:rsidP="00D41DAD">
      <w:pPr>
        <w:spacing w:line="220" w:lineRule="atLeast"/>
        <w:rPr>
          <w:color w:val="000000" w:themeColor="text1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CFE" w:rsidRDefault="00D71CFE" w:rsidP="00BA6286">
      <w:pPr>
        <w:spacing w:after="0"/>
      </w:pPr>
      <w:r>
        <w:separator/>
      </w:r>
    </w:p>
  </w:endnote>
  <w:endnote w:type="continuationSeparator" w:id="0">
    <w:p w:rsidR="00D71CFE" w:rsidRDefault="00D71CFE" w:rsidP="00BA628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CFE" w:rsidRDefault="00D71CFE" w:rsidP="00BA6286">
      <w:pPr>
        <w:spacing w:after="0"/>
      </w:pPr>
      <w:r>
        <w:separator/>
      </w:r>
    </w:p>
  </w:footnote>
  <w:footnote w:type="continuationSeparator" w:id="0">
    <w:p w:rsidR="00D71CFE" w:rsidRDefault="00D71CFE" w:rsidP="00BA628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13296"/>
    <w:rsid w:val="00131F0A"/>
    <w:rsid w:val="00132600"/>
    <w:rsid w:val="00152716"/>
    <w:rsid w:val="001F02FC"/>
    <w:rsid w:val="001F6EFB"/>
    <w:rsid w:val="002A2BF2"/>
    <w:rsid w:val="002D612C"/>
    <w:rsid w:val="003227C8"/>
    <w:rsid w:val="00323B43"/>
    <w:rsid w:val="00353B1C"/>
    <w:rsid w:val="00391A9E"/>
    <w:rsid w:val="00392E7E"/>
    <w:rsid w:val="003A6783"/>
    <w:rsid w:val="003B55E9"/>
    <w:rsid w:val="003D37D8"/>
    <w:rsid w:val="003E52B6"/>
    <w:rsid w:val="00426133"/>
    <w:rsid w:val="004358AB"/>
    <w:rsid w:val="00435E07"/>
    <w:rsid w:val="004B4B46"/>
    <w:rsid w:val="005102E0"/>
    <w:rsid w:val="00644078"/>
    <w:rsid w:val="00661627"/>
    <w:rsid w:val="006A1BB3"/>
    <w:rsid w:val="006B4C80"/>
    <w:rsid w:val="006C683A"/>
    <w:rsid w:val="008276EC"/>
    <w:rsid w:val="0085077F"/>
    <w:rsid w:val="0085624E"/>
    <w:rsid w:val="008B7726"/>
    <w:rsid w:val="008E7868"/>
    <w:rsid w:val="008F2CAF"/>
    <w:rsid w:val="0091716F"/>
    <w:rsid w:val="00945C34"/>
    <w:rsid w:val="00951817"/>
    <w:rsid w:val="009537FD"/>
    <w:rsid w:val="0097214F"/>
    <w:rsid w:val="00997BA6"/>
    <w:rsid w:val="00A27301"/>
    <w:rsid w:val="00AE41E2"/>
    <w:rsid w:val="00BA6286"/>
    <w:rsid w:val="00BE22DF"/>
    <w:rsid w:val="00C16C19"/>
    <w:rsid w:val="00C61034"/>
    <w:rsid w:val="00C850B5"/>
    <w:rsid w:val="00C85AC6"/>
    <w:rsid w:val="00D31D50"/>
    <w:rsid w:val="00D358FA"/>
    <w:rsid w:val="00D41DAD"/>
    <w:rsid w:val="00D71CFE"/>
    <w:rsid w:val="00E43751"/>
    <w:rsid w:val="00ED398A"/>
    <w:rsid w:val="00FD65AB"/>
    <w:rsid w:val="00FF1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41DAD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59"/>
    <w:rsid w:val="00D41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A628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A6286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A628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A628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3</cp:revision>
  <dcterms:created xsi:type="dcterms:W3CDTF">2008-09-11T17:20:00Z</dcterms:created>
  <dcterms:modified xsi:type="dcterms:W3CDTF">2018-01-21T11:32:00Z</dcterms:modified>
</cp:coreProperties>
</file>